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BC55A" w14:textId="226A926C" w:rsidR="008B4065" w:rsidRDefault="008B4065" w:rsidP="008B4065">
      <w:pPr>
        <w:spacing w:before="240" w:after="24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992BF7">
        <w:rPr>
          <w:rFonts w:ascii="Times New Roman" w:hAnsi="Times New Roman" w:cs="Times New Roman"/>
          <w:b/>
          <w:sz w:val="24"/>
          <w:szCs w:val="24"/>
        </w:rPr>
        <w:t>Appendix</w:t>
      </w:r>
      <w:r w:rsidR="000D60F0">
        <w:rPr>
          <w:rFonts w:ascii="Times New Roman" w:hAnsi="Times New Roman" w:cs="Times New Roman"/>
          <w:b/>
          <w:sz w:val="24"/>
          <w:szCs w:val="24"/>
        </w:rPr>
        <w:t>.</w:t>
      </w:r>
      <w:r w:rsidRPr="00992B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2BF7">
        <w:rPr>
          <w:rFonts w:ascii="Times New Roman" w:hAnsi="Times New Roman" w:cs="Times New Roman"/>
          <w:bCs/>
          <w:sz w:val="24"/>
          <w:szCs w:val="24"/>
        </w:rPr>
        <w:t>Translated survey instrument in English</w:t>
      </w:r>
    </w:p>
    <w:p w14:paraId="421751D4" w14:textId="77777777" w:rsidR="008B4065" w:rsidRPr="00992BF7" w:rsidRDefault="008B4065" w:rsidP="008B4065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90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0"/>
        <w:gridCol w:w="3145"/>
        <w:gridCol w:w="2885"/>
      </w:tblGrid>
      <w:tr w:rsidR="008B4065" w:rsidRPr="007E5E41" w14:paraId="0CC37B91" w14:textId="77777777" w:rsidTr="008B4065">
        <w:trPr>
          <w:trHeight w:val="18"/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EFA1D" w14:textId="77777777" w:rsidR="008B4065" w:rsidRPr="007E5E41" w:rsidRDefault="008B4065" w:rsidP="008B4065">
            <w:pPr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  <w:p w14:paraId="12AE245F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61153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Male          (  ) Female </w:t>
            </w:r>
          </w:p>
        </w:tc>
      </w:tr>
      <w:tr w:rsidR="008B4065" w:rsidRPr="007E5E41" w14:paraId="3E1615BA" w14:textId="77777777" w:rsidTr="008B4065">
        <w:trPr>
          <w:trHeight w:val="312"/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8180E" w14:textId="77777777" w:rsidR="008B4065" w:rsidRPr="007E5E41" w:rsidRDefault="008B4065" w:rsidP="008B4065">
            <w:pPr>
              <w:pStyle w:val="ListParagraph"/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old are you?</w:t>
            </w:r>
          </w:p>
        </w:tc>
        <w:tc>
          <w:tcPr>
            <w:tcW w:w="3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FBBA3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&lt;18</w:t>
            </w:r>
          </w:p>
          <w:p w14:paraId="0F7E1AEF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19-29</w:t>
            </w:r>
          </w:p>
          <w:p w14:paraId="73DBF792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30-39</w:t>
            </w:r>
          </w:p>
        </w:tc>
        <w:tc>
          <w:tcPr>
            <w:tcW w:w="2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B59772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40-49</w:t>
            </w:r>
          </w:p>
          <w:p w14:paraId="497FD08C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50-59</w:t>
            </w:r>
          </w:p>
          <w:p w14:paraId="4770666C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60+</w:t>
            </w:r>
          </w:p>
        </w:tc>
      </w:tr>
      <w:tr w:rsidR="008B4065" w:rsidRPr="007E5E41" w14:paraId="000C7AD2" w14:textId="77777777" w:rsidTr="008B4065">
        <w:trPr>
          <w:trHeight w:val="1698"/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C47E6" w14:textId="77777777" w:rsidR="008B4065" w:rsidRPr="007E5E41" w:rsidRDefault="008B4065" w:rsidP="008B4065">
            <w:pPr>
              <w:pStyle w:val="ListParagraph"/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re do you live?</w:t>
            </w:r>
          </w:p>
        </w:tc>
        <w:tc>
          <w:tcPr>
            <w:tcW w:w="3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F3FC3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Guatemala City</w:t>
            </w:r>
          </w:p>
          <w:p w14:paraId="7BEDE365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Sacatepéquez</w:t>
            </w:r>
          </w:p>
          <w:p w14:paraId="70398570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Huehuetenango</w:t>
            </w:r>
          </w:p>
          <w:p w14:paraId="69C0FB2B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San Marcos</w:t>
            </w:r>
          </w:p>
          <w:p w14:paraId="2B70869A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Quetzaltenango</w:t>
            </w:r>
          </w:p>
          <w:p w14:paraId="16E87D97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Chimaltenango</w:t>
            </w:r>
          </w:p>
          <w:p w14:paraId="7026D3CF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Santa Rosa</w:t>
            </w:r>
          </w:p>
          <w:p w14:paraId="1C9890C1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Alta Verapaz</w:t>
            </w:r>
          </w:p>
          <w:p w14:paraId="23F60CD0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Escuintla</w:t>
            </w:r>
          </w:p>
        </w:tc>
        <w:tc>
          <w:tcPr>
            <w:tcW w:w="2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565317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Quiché</w:t>
            </w:r>
          </w:p>
          <w:p w14:paraId="57BE76CA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Sololá</w:t>
            </w:r>
          </w:p>
          <w:p w14:paraId="40E010A1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zabal</w:t>
            </w:r>
          </w:p>
          <w:p w14:paraId="6EEAC3E2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Chiquimula</w:t>
            </w:r>
          </w:p>
          <w:p w14:paraId="3F69954F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Baja Verapaz</w:t>
            </w:r>
          </w:p>
          <w:p w14:paraId="5091DA3B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Jutiapa</w:t>
            </w:r>
          </w:p>
          <w:p w14:paraId="066DDDCF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Petén</w:t>
            </w:r>
          </w:p>
          <w:p w14:paraId="3FE2EF8B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do not live in Guatemala</w:t>
            </w:r>
          </w:p>
        </w:tc>
      </w:tr>
      <w:tr w:rsidR="008B4065" w:rsidRPr="007E5E41" w14:paraId="5BE5AC4E" w14:textId="77777777" w:rsidTr="008B4065">
        <w:trPr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07D2A" w14:textId="77777777" w:rsidR="008B4065" w:rsidRPr="007E5E41" w:rsidRDefault="008B4065" w:rsidP="008B4065">
            <w:pPr>
              <w:pStyle w:val="ListParagraph"/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is the highest level of education that you have completed?</w:t>
            </w:r>
          </w:p>
        </w:tc>
        <w:tc>
          <w:tcPr>
            <w:tcW w:w="3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E9AE9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Elementary School</w:t>
            </w:r>
          </w:p>
          <w:p w14:paraId="1E69BE47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High School</w:t>
            </w:r>
          </w:p>
          <w:p w14:paraId="59B57745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Bachelors</w:t>
            </w:r>
          </w:p>
        </w:tc>
        <w:tc>
          <w:tcPr>
            <w:tcW w:w="2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D64DD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Master</w:t>
            </w:r>
          </w:p>
          <w:p w14:paraId="1403411D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Doctorate</w:t>
            </w:r>
          </w:p>
        </w:tc>
      </w:tr>
      <w:tr w:rsidR="008B4065" w:rsidRPr="007E5E41" w14:paraId="104AA995" w14:textId="77777777" w:rsidTr="008B4065">
        <w:trPr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2413" w14:textId="77777777" w:rsidR="008B4065" w:rsidRPr="007E5E41" w:rsidRDefault="008B4065" w:rsidP="008B4065">
            <w:pPr>
              <w:pStyle w:val="ListParagraph"/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ve you donated blood in the past?</w:t>
            </w:r>
          </w:p>
        </w:tc>
        <w:tc>
          <w:tcPr>
            <w:tcW w:w="60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4AA6C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Yes    (   ) No </w:t>
            </w:r>
          </w:p>
        </w:tc>
      </w:tr>
      <w:tr w:rsidR="008B4065" w:rsidRPr="007E5E41" w14:paraId="48DEC256" w14:textId="77777777" w:rsidTr="008B4065">
        <w:trPr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88363" w14:textId="77777777" w:rsidR="008B4065" w:rsidRPr="007E5E41" w:rsidRDefault="008B4065" w:rsidP="008B4065">
            <w:pPr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f you have donated blood in the past, where did you donate? </w:t>
            </w:r>
            <w:r w:rsidRPr="007E5E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Select all that apply)</w:t>
            </w:r>
          </w:p>
        </w:tc>
        <w:tc>
          <w:tcPr>
            <w:tcW w:w="60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20AB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donated to a family member/friend/referred donation </w:t>
            </w:r>
          </w:p>
          <w:p w14:paraId="18B30056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donated at a donation campaign from the Red Cross</w:t>
            </w:r>
          </w:p>
          <w:p w14:paraId="2620B045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   ) I donated at a </w:t>
            </w:r>
            <w:proofErr w:type="spellStart"/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aGuate</w:t>
            </w:r>
            <w:proofErr w:type="spellEnd"/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mpaign</w:t>
            </w:r>
          </w:p>
          <w:p w14:paraId="4F17166A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have never donated before</w:t>
            </w:r>
          </w:p>
          <w:p w14:paraId="43C3C80F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   ) Others </w:t>
            </w:r>
            <w:r w:rsidRPr="007E5E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please specify in the comments)</w:t>
            </w:r>
          </w:p>
        </w:tc>
      </w:tr>
      <w:tr w:rsidR="008B4065" w:rsidRPr="007E5E41" w14:paraId="7D13F2D5" w14:textId="77777777" w:rsidTr="008B4065">
        <w:trPr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43BF" w14:textId="77777777" w:rsidR="008B4065" w:rsidRPr="007E5E41" w:rsidRDefault="008B4065" w:rsidP="008B4065">
            <w:pPr>
              <w:pStyle w:val="ListParagraph"/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f you have never donated blood, is there a specific reason? </w:t>
            </w:r>
            <w:r w:rsidRPr="007E5E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Select all that apply)</w:t>
            </w:r>
          </w:p>
          <w:p w14:paraId="317DBC72" w14:textId="77777777" w:rsidR="008B4065" w:rsidRPr="007E5E41" w:rsidRDefault="008B4065" w:rsidP="00E93238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334E2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have donated before</w:t>
            </w:r>
          </w:p>
          <w:p w14:paraId="5900A947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   ) I </w:t>
            </w:r>
            <w:proofErr w:type="gramStart"/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 scared of</w:t>
            </w:r>
            <w:proofErr w:type="gramEnd"/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eedles</w:t>
            </w:r>
          </w:p>
          <w:p w14:paraId="096AE735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do not know where to donate</w:t>
            </w:r>
          </w:p>
          <w:p w14:paraId="65348AA2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cannot donate for medical reasons</w:t>
            </w:r>
          </w:p>
          <w:p w14:paraId="2BB75367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do not trust in the hygiene of the donation facilities</w:t>
            </w:r>
          </w:p>
          <w:p w14:paraId="33075522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do not trust how donated blood is used</w:t>
            </w:r>
          </w:p>
          <w:p w14:paraId="3B59D477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am afraid of the secondary effects of donating blood</w:t>
            </w:r>
          </w:p>
          <w:p w14:paraId="0038AE47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would only donate if it was for someone I know</w:t>
            </w:r>
          </w:p>
          <w:p w14:paraId="1982937E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am afraid to become infected with diseases through needles</w:t>
            </w:r>
          </w:p>
          <w:p w14:paraId="4160F702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cannot donate due to religious beliefs</w:t>
            </w:r>
          </w:p>
          <w:p w14:paraId="3FF0CC58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My work schedule complicates going to donate blood</w:t>
            </w:r>
          </w:p>
          <w:p w14:paraId="13DC1600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Donation centers are not close to me</w:t>
            </w:r>
          </w:p>
          <w:p w14:paraId="7D44C328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never thought of it before </w:t>
            </w:r>
          </w:p>
          <w:p w14:paraId="51FFC878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have a rare type of blood and prefer to donate for emergencies only</w:t>
            </w:r>
          </w:p>
          <w:p w14:paraId="5CBA95DC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   ) Other </w:t>
            </w:r>
            <w:r w:rsidRPr="007E5E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please specify in the comments)</w:t>
            </w:r>
          </w:p>
        </w:tc>
      </w:tr>
      <w:tr w:rsidR="008B4065" w:rsidRPr="007E5E41" w14:paraId="1B41817C" w14:textId="77777777" w:rsidTr="008B4065">
        <w:trPr>
          <w:trHeight w:val="105"/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7D463" w14:textId="77777777" w:rsidR="008B4065" w:rsidRPr="007E5E41" w:rsidRDefault="008B4065" w:rsidP="008B4065">
            <w:pPr>
              <w:pStyle w:val="ListParagraph"/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know where you can donate blood in Guatemala?</w:t>
            </w:r>
          </w:p>
        </w:tc>
        <w:tc>
          <w:tcPr>
            <w:tcW w:w="60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88F2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Yes    (   ) No </w:t>
            </w:r>
          </w:p>
        </w:tc>
      </w:tr>
      <w:tr w:rsidR="008B4065" w:rsidRPr="007E5E41" w14:paraId="31DAD804" w14:textId="77777777" w:rsidTr="008B4065">
        <w:trPr>
          <w:trHeight w:val="465"/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141A9" w14:textId="77777777" w:rsidR="008B4065" w:rsidRPr="007E5E41" w:rsidRDefault="008B4065" w:rsidP="008B4065">
            <w:pPr>
              <w:pStyle w:val="ListParagraph"/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 you willing to donate blood? </w:t>
            </w:r>
          </w:p>
          <w:p w14:paraId="2010B6CB" w14:textId="77777777" w:rsidR="008B4065" w:rsidRPr="007E5E41" w:rsidRDefault="008B4065" w:rsidP="00E93238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4311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Yes, but only for emergencies of family, friends, and people I know</w:t>
            </w:r>
          </w:p>
          <w:p w14:paraId="2EB6BB4B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Yes, but only for emergencies – it does not matter who receives the blood </w:t>
            </w:r>
          </w:p>
          <w:p w14:paraId="333BF71A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Yes, I would like to be a frequent donor (1 time per year) </w:t>
            </w:r>
          </w:p>
          <w:p w14:paraId="1E836588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I am not interested in donating blood </w:t>
            </w:r>
          </w:p>
        </w:tc>
      </w:tr>
      <w:tr w:rsidR="008B4065" w:rsidRPr="007E5E41" w14:paraId="09757A16" w14:textId="77777777" w:rsidTr="008B4065">
        <w:trPr>
          <w:trHeight w:val="33"/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E17A" w14:textId="77777777" w:rsidR="008B4065" w:rsidRPr="007E5E41" w:rsidRDefault="008B4065" w:rsidP="008B4065">
            <w:pPr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you were to donate blood, do you care who receives your blood?</w:t>
            </w:r>
          </w:p>
        </w:tc>
        <w:tc>
          <w:tcPr>
            <w:tcW w:w="60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FDEDC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  ) Yes    (   ) No </w:t>
            </w:r>
          </w:p>
        </w:tc>
      </w:tr>
      <w:tr w:rsidR="008B4065" w:rsidRPr="007E5E41" w14:paraId="0AFFA0B3" w14:textId="77777777" w:rsidTr="008B4065">
        <w:trPr>
          <w:jc w:val="center"/>
        </w:trPr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96180" w14:textId="77777777" w:rsidR="008B4065" w:rsidRPr="007E5E41" w:rsidRDefault="008B4065" w:rsidP="008B4065">
            <w:pPr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at would facilitate or motivate you to donate blood?</w:t>
            </w:r>
          </w:p>
        </w:tc>
        <w:tc>
          <w:tcPr>
            <w:tcW w:w="60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5E98" w14:textId="77777777" w:rsidR="008B4065" w:rsidRPr="007E5E41" w:rsidRDefault="008B4065" w:rsidP="00E9323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5E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Open text]</w:t>
            </w:r>
          </w:p>
        </w:tc>
      </w:tr>
    </w:tbl>
    <w:p w14:paraId="1B87DB00" w14:textId="57D08151" w:rsidR="00CA37B8" w:rsidRPr="008B4065" w:rsidRDefault="00CA37B8" w:rsidP="008B4065">
      <w:pPr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</w:p>
    <w:sectPr w:rsidR="00CA37B8" w:rsidRPr="008B4065" w:rsidSect="008B40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1A7447"/>
    <w:multiLevelType w:val="hybridMultilevel"/>
    <w:tmpl w:val="AA2E3B9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2253B9"/>
    <w:multiLevelType w:val="multilevel"/>
    <w:tmpl w:val="41000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5B7E52"/>
    <w:multiLevelType w:val="hybridMultilevel"/>
    <w:tmpl w:val="770A1D7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628912">
    <w:abstractNumId w:val="1"/>
  </w:num>
  <w:num w:numId="2" w16cid:durableId="1875849451">
    <w:abstractNumId w:val="0"/>
  </w:num>
  <w:num w:numId="3" w16cid:durableId="19300399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65"/>
    <w:rsid w:val="00012BC5"/>
    <w:rsid w:val="000168A4"/>
    <w:rsid w:val="00033A14"/>
    <w:rsid w:val="000358A2"/>
    <w:rsid w:val="00040028"/>
    <w:rsid w:val="00056560"/>
    <w:rsid w:val="0007476E"/>
    <w:rsid w:val="0007607D"/>
    <w:rsid w:val="00090240"/>
    <w:rsid w:val="0009450C"/>
    <w:rsid w:val="000A4468"/>
    <w:rsid w:val="000C7947"/>
    <w:rsid w:val="000D590B"/>
    <w:rsid w:val="000D60F0"/>
    <w:rsid w:val="000F6E6A"/>
    <w:rsid w:val="00130B98"/>
    <w:rsid w:val="001353B8"/>
    <w:rsid w:val="001424F7"/>
    <w:rsid w:val="0015421B"/>
    <w:rsid w:val="00167E9B"/>
    <w:rsid w:val="00176531"/>
    <w:rsid w:val="00176C12"/>
    <w:rsid w:val="001A01F9"/>
    <w:rsid w:val="001A21CC"/>
    <w:rsid w:val="001A41B5"/>
    <w:rsid w:val="001C2D2D"/>
    <w:rsid w:val="001C374F"/>
    <w:rsid w:val="001C4432"/>
    <w:rsid w:val="001C70C9"/>
    <w:rsid w:val="001D69DE"/>
    <w:rsid w:val="001E0EBC"/>
    <w:rsid w:val="001F0392"/>
    <w:rsid w:val="00201142"/>
    <w:rsid w:val="00203676"/>
    <w:rsid w:val="00222D14"/>
    <w:rsid w:val="00224AB2"/>
    <w:rsid w:val="00227EDD"/>
    <w:rsid w:val="00253435"/>
    <w:rsid w:val="002538BE"/>
    <w:rsid w:val="00255544"/>
    <w:rsid w:val="00272F60"/>
    <w:rsid w:val="00276CFA"/>
    <w:rsid w:val="00285333"/>
    <w:rsid w:val="00292A53"/>
    <w:rsid w:val="002930E5"/>
    <w:rsid w:val="00295554"/>
    <w:rsid w:val="002B1242"/>
    <w:rsid w:val="002C45A6"/>
    <w:rsid w:val="002D1001"/>
    <w:rsid w:val="002E0580"/>
    <w:rsid w:val="002E59CD"/>
    <w:rsid w:val="00316DB1"/>
    <w:rsid w:val="00320FF5"/>
    <w:rsid w:val="0033358B"/>
    <w:rsid w:val="00333B7A"/>
    <w:rsid w:val="00337C18"/>
    <w:rsid w:val="00341FFA"/>
    <w:rsid w:val="00363370"/>
    <w:rsid w:val="00364C7E"/>
    <w:rsid w:val="00366997"/>
    <w:rsid w:val="003769A8"/>
    <w:rsid w:val="00390744"/>
    <w:rsid w:val="003B424A"/>
    <w:rsid w:val="003C643C"/>
    <w:rsid w:val="003C6BD2"/>
    <w:rsid w:val="003E2114"/>
    <w:rsid w:val="004019D5"/>
    <w:rsid w:val="004057FD"/>
    <w:rsid w:val="00415633"/>
    <w:rsid w:val="00420FE4"/>
    <w:rsid w:val="00435F6A"/>
    <w:rsid w:val="004478CF"/>
    <w:rsid w:val="00463F7B"/>
    <w:rsid w:val="00482938"/>
    <w:rsid w:val="00483801"/>
    <w:rsid w:val="00485706"/>
    <w:rsid w:val="00494885"/>
    <w:rsid w:val="00495F53"/>
    <w:rsid w:val="00497DE6"/>
    <w:rsid w:val="004A0421"/>
    <w:rsid w:val="004B35F1"/>
    <w:rsid w:val="004C3C07"/>
    <w:rsid w:val="004C74E5"/>
    <w:rsid w:val="004D6E9C"/>
    <w:rsid w:val="004E3C1E"/>
    <w:rsid w:val="004E75D5"/>
    <w:rsid w:val="004F2ED3"/>
    <w:rsid w:val="004F4272"/>
    <w:rsid w:val="00501512"/>
    <w:rsid w:val="00507E7A"/>
    <w:rsid w:val="00522556"/>
    <w:rsid w:val="005476A7"/>
    <w:rsid w:val="00547D1F"/>
    <w:rsid w:val="00550350"/>
    <w:rsid w:val="00550DBF"/>
    <w:rsid w:val="005745B2"/>
    <w:rsid w:val="00577070"/>
    <w:rsid w:val="005858B1"/>
    <w:rsid w:val="005B3102"/>
    <w:rsid w:val="005C33BE"/>
    <w:rsid w:val="005E28D2"/>
    <w:rsid w:val="005E3664"/>
    <w:rsid w:val="005F2FA2"/>
    <w:rsid w:val="005F508E"/>
    <w:rsid w:val="00600547"/>
    <w:rsid w:val="00611CAD"/>
    <w:rsid w:val="00621D7E"/>
    <w:rsid w:val="00634B7C"/>
    <w:rsid w:val="00636CD6"/>
    <w:rsid w:val="00640FEF"/>
    <w:rsid w:val="00644A14"/>
    <w:rsid w:val="00644F36"/>
    <w:rsid w:val="006505DE"/>
    <w:rsid w:val="006529A9"/>
    <w:rsid w:val="006614FD"/>
    <w:rsid w:val="00664C75"/>
    <w:rsid w:val="00667CB8"/>
    <w:rsid w:val="0067222B"/>
    <w:rsid w:val="006944B1"/>
    <w:rsid w:val="006957FB"/>
    <w:rsid w:val="00696514"/>
    <w:rsid w:val="00697C86"/>
    <w:rsid w:val="006A26F1"/>
    <w:rsid w:val="006A54A4"/>
    <w:rsid w:val="006B0912"/>
    <w:rsid w:val="006C4139"/>
    <w:rsid w:val="006C44C5"/>
    <w:rsid w:val="006D286C"/>
    <w:rsid w:val="006E2287"/>
    <w:rsid w:val="006F19CA"/>
    <w:rsid w:val="00711D96"/>
    <w:rsid w:val="007205CD"/>
    <w:rsid w:val="007214C3"/>
    <w:rsid w:val="0072502D"/>
    <w:rsid w:val="007418B5"/>
    <w:rsid w:val="00742348"/>
    <w:rsid w:val="00742CD0"/>
    <w:rsid w:val="0075041E"/>
    <w:rsid w:val="00754B1D"/>
    <w:rsid w:val="00772CF8"/>
    <w:rsid w:val="00776667"/>
    <w:rsid w:val="0078118A"/>
    <w:rsid w:val="00782178"/>
    <w:rsid w:val="00787513"/>
    <w:rsid w:val="00791825"/>
    <w:rsid w:val="007A4ADE"/>
    <w:rsid w:val="007B4886"/>
    <w:rsid w:val="007B555E"/>
    <w:rsid w:val="007B6703"/>
    <w:rsid w:val="007C356B"/>
    <w:rsid w:val="007D2A0A"/>
    <w:rsid w:val="007E75CE"/>
    <w:rsid w:val="008032B8"/>
    <w:rsid w:val="0080704E"/>
    <w:rsid w:val="00814839"/>
    <w:rsid w:val="0082333D"/>
    <w:rsid w:val="00825682"/>
    <w:rsid w:val="00830A93"/>
    <w:rsid w:val="008422BE"/>
    <w:rsid w:val="00857207"/>
    <w:rsid w:val="00861D57"/>
    <w:rsid w:val="00863D92"/>
    <w:rsid w:val="008645F0"/>
    <w:rsid w:val="008755C9"/>
    <w:rsid w:val="00882B7E"/>
    <w:rsid w:val="00892336"/>
    <w:rsid w:val="00894471"/>
    <w:rsid w:val="008A33E7"/>
    <w:rsid w:val="008B0228"/>
    <w:rsid w:val="008B0A92"/>
    <w:rsid w:val="008B4065"/>
    <w:rsid w:val="008B78C2"/>
    <w:rsid w:val="008C0F10"/>
    <w:rsid w:val="008D4FC0"/>
    <w:rsid w:val="008D52B6"/>
    <w:rsid w:val="008E5287"/>
    <w:rsid w:val="008F288B"/>
    <w:rsid w:val="00901034"/>
    <w:rsid w:val="00904AE5"/>
    <w:rsid w:val="0090743E"/>
    <w:rsid w:val="009200B2"/>
    <w:rsid w:val="00920DA6"/>
    <w:rsid w:val="0092558F"/>
    <w:rsid w:val="00946156"/>
    <w:rsid w:val="00962D7E"/>
    <w:rsid w:val="0097261D"/>
    <w:rsid w:val="0097461C"/>
    <w:rsid w:val="00986003"/>
    <w:rsid w:val="00995640"/>
    <w:rsid w:val="009A36CD"/>
    <w:rsid w:val="009C0596"/>
    <w:rsid w:val="009C177C"/>
    <w:rsid w:val="009C31D8"/>
    <w:rsid w:val="009D5EEA"/>
    <w:rsid w:val="009D6A48"/>
    <w:rsid w:val="009E46B5"/>
    <w:rsid w:val="009E5D78"/>
    <w:rsid w:val="009F34CF"/>
    <w:rsid w:val="009F50FA"/>
    <w:rsid w:val="00A0433F"/>
    <w:rsid w:val="00A11693"/>
    <w:rsid w:val="00A17516"/>
    <w:rsid w:val="00A227CC"/>
    <w:rsid w:val="00A23E73"/>
    <w:rsid w:val="00A3469C"/>
    <w:rsid w:val="00A43845"/>
    <w:rsid w:val="00A451FB"/>
    <w:rsid w:val="00A956FE"/>
    <w:rsid w:val="00AA057C"/>
    <w:rsid w:val="00AA0D0F"/>
    <w:rsid w:val="00AA48F3"/>
    <w:rsid w:val="00AB08B4"/>
    <w:rsid w:val="00AB19F8"/>
    <w:rsid w:val="00AB4460"/>
    <w:rsid w:val="00AB76AC"/>
    <w:rsid w:val="00AC0436"/>
    <w:rsid w:val="00AE3C93"/>
    <w:rsid w:val="00AF77EF"/>
    <w:rsid w:val="00B0076A"/>
    <w:rsid w:val="00B06B2E"/>
    <w:rsid w:val="00B07B4D"/>
    <w:rsid w:val="00B104D4"/>
    <w:rsid w:val="00B14B38"/>
    <w:rsid w:val="00B2516D"/>
    <w:rsid w:val="00B312E7"/>
    <w:rsid w:val="00B33F2B"/>
    <w:rsid w:val="00B408F0"/>
    <w:rsid w:val="00B52E93"/>
    <w:rsid w:val="00BA0A0F"/>
    <w:rsid w:val="00BA66EF"/>
    <w:rsid w:val="00BA7C0A"/>
    <w:rsid w:val="00BB00C2"/>
    <w:rsid w:val="00BB0F45"/>
    <w:rsid w:val="00BC7B47"/>
    <w:rsid w:val="00BD4CDE"/>
    <w:rsid w:val="00BE129F"/>
    <w:rsid w:val="00BE72D7"/>
    <w:rsid w:val="00BF5305"/>
    <w:rsid w:val="00BF5B0E"/>
    <w:rsid w:val="00C052C5"/>
    <w:rsid w:val="00C2015A"/>
    <w:rsid w:val="00C30DCD"/>
    <w:rsid w:val="00C32C0B"/>
    <w:rsid w:val="00C44D61"/>
    <w:rsid w:val="00C45B8A"/>
    <w:rsid w:val="00C85B78"/>
    <w:rsid w:val="00C92AF1"/>
    <w:rsid w:val="00C93767"/>
    <w:rsid w:val="00C94DCD"/>
    <w:rsid w:val="00CA1A42"/>
    <w:rsid w:val="00CA37B8"/>
    <w:rsid w:val="00CA5E33"/>
    <w:rsid w:val="00CB2786"/>
    <w:rsid w:val="00CC2787"/>
    <w:rsid w:val="00CC4E69"/>
    <w:rsid w:val="00CD23F2"/>
    <w:rsid w:val="00CF1B8E"/>
    <w:rsid w:val="00CF23A9"/>
    <w:rsid w:val="00CF2F4E"/>
    <w:rsid w:val="00CF5A76"/>
    <w:rsid w:val="00D00FE0"/>
    <w:rsid w:val="00D150E0"/>
    <w:rsid w:val="00D157CE"/>
    <w:rsid w:val="00D16A53"/>
    <w:rsid w:val="00D20B12"/>
    <w:rsid w:val="00D233E0"/>
    <w:rsid w:val="00D33599"/>
    <w:rsid w:val="00D3556F"/>
    <w:rsid w:val="00D40ADB"/>
    <w:rsid w:val="00D5233E"/>
    <w:rsid w:val="00D54FD3"/>
    <w:rsid w:val="00D95FFA"/>
    <w:rsid w:val="00DB6916"/>
    <w:rsid w:val="00DB763C"/>
    <w:rsid w:val="00DD4130"/>
    <w:rsid w:val="00DE30F7"/>
    <w:rsid w:val="00DF35DB"/>
    <w:rsid w:val="00DF4534"/>
    <w:rsid w:val="00DF4B7D"/>
    <w:rsid w:val="00E016BF"/>
    <w:rsid w:val="00E15610"/>
    <w:rsid w:val="00E27221"/>
    <w:rsid w:val="00E33E5B"/>
    <w:rsid w:val="00E3431F"/>
    <w:rsid w:val="00E43E2B"/>
    <w:rsid w:val="00E62AF5"/>
    <w:rsid w:val="00E861DD"/>
    <w:rsid w:val="00E907C2"/>
    <w:rsid w:val="00E90BBC"/>
    <w:rsid w:val="00E94257"/>
    <w:rsid w:val="00E97152"/>
    <w:rsid w:val="00EB06ED"/>
    <w:rsid w:val="00EB4DD9"/>
    <w:rsid w:val="00EE013B"/>
    <w:rsid w:val="00EE441C"/>
    <w:rsid w:val="00EE7A85"/>
    <w:rsid w:val="00EF5938"/>
    <w:rsid w:val="00EF7458"/>
    <w:rsid w:val="00F01AF2"/>
    <w:rsid w:val="00F03ACC"/>
    <w:rsid w:val="00F1607E"/>
    <w:rsid w:val="00F21B86"/>
    <w:rsid w:val="00F25702"/>
    <w:rsid w:val="00F378DE"/>
    <w:rsid w:val="00F419F5"/>
    <w:rsid w:val="00F434C1"/>
    <w:rsid w:val="00F60A51"/>
    <w:rsid w:val="00F66EB9"/>
    <w:rsid w:val="00F818C8"/>
    <w:rsid w:val="00F83794"/>
    <w:rsid w:val="00F87B0E"/>
    <w:rsid w:val="00FA007D"/>
    <w:rsid w:val="00FA573A"/>
    <w:rsid w:val="00FB4735"/>
    <w:rsid w:val="00FC5D79"/>
    <w:rsid w:val="00FD0A7D"/>
    <w:rsid w:val="00FE0720"/>
    <w:rsid w:val="00FF0347"/>
    <w:rsid w:val="00FF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8A276"/>
  <w15:chartTrackingRefBased/>
  <w15:docId w15:val="{E9F3EF65-5030-1243-B09C-5DAEEBFC0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06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0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0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0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0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0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0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0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0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0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0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0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 Perez-Iglesias, Carolina (BIDMC - Surgery Residents)</dc:creator>
  <cp:keywords/>
  <dc:description/>
  <cp:lastModifiedBy>Torres Perez-Iglesias, Carolina (BIDMC - Surgery Residents)</cp:lastModifiedBy>
  <cp:revision>2</cp:revision>
  <dcterms:created xsi:type="dcterms:W3CDTF">2025-01-23T00:02:00Z</dcterms:created>
  <dcterms:modified xsi:type="dcterms:W3CDTF">2025-01-23T00:06:00Z</dcterms:modified>
</cp:coreProperties>
</file>